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9DBAF1" w14:textId="14775643" w:rsidR="00751046" w:rsidRDefault="00751046" w:rsidP="00E4373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0179297"/>
      <w:r w:rsidRPr="00B91137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E863C5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Univariate analysis of the involved genetic polymorphisms on relapse, TRM, and OS</w:t>
      </w:r>
    </w:p>
    <w:tbl>
      <w:tblPr>
        <w:tblW w:w="6546" w:type="dxa"/>
        <w:jc w:val="center"/>
        <w:tblLook w:val="04A0" w:firstRow="1" w:lastRow="0" w:firstColumn="1" w:lastColumn="0" w:noHBand="0" w:noVBand="1"/>
      </w:tblPr>
      <w:tblGrid>
        <w:gridCol w:w="1985"/>
        <w:gridCol w:w="1559"/>
        <w:gridCol w:w="992"/>
        <w:gridCol w:w="993"/>
        <w:gridCol w:w="1017"/>
      </w:tblGrid>
      <w:tr w:rsidR="00E863C5" w:rsidRPr="00F80688" w14:paraId="6A5F9E3B" w14:textId="77777777" w:rsidTr="00444959">
        <w:trPr>
          <w:trHeight w:val="300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6186C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3E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  <w:p w14:paraId="00A3A401" w14:textId="77777777" w:rsidR="00E863C5" w:rsidRPr="00E53EED" w:rsidRDefault="00E863C5" w:rsidP="00444959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79C1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number</w:t>
            </w:r>
          </w:p>
          <w:p w14:paraId="0566AE38" w14:textId="77777777" w:rsidR="00E863C5" w:rsidRPr="00E53EED" w:rsidRDefault="00E863C5" w:rsidP="00444959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55CC" w14:textId="43A3CDB2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3E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M</w:t>
            </w:r>
            <w:r w:rsidRPr="00E863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652F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3E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S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28E4BE27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lapse</w:t>
            </w:r>
          </w:p>
        </w:tc>
      </w:tr>
      <w:tr w:rsidR="00E863C5" w:rsidRPr="00F80688" w14:paraId="2521BB83" w14:textId="77777777" w:rsidTr="00444959">
        <w:trPr>
          <w:trHeight w:val="300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22E2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360F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79DF7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53E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CF44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53E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5B5348EE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53E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E863C5" w:rsidRPr="00F80688" w14:paraId="2190CB1F" w14:textId="77777777" w:rsidTr="00444959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235D65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F</w:t>
            </w: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3 </w:t>
            </w:r>
            <w:r w:rsidRPr="00AE0185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AE0185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C2A622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7066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6C5A45" w14:textId="77777777" w:rsidR="00E863C5" w:rsidRPr="00A52BEF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52BE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  <w:t>0.9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CFBC78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53E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017" w:type="dxa"/>
          </w:tcPr>
          <w:p w14:paraId="0A7E124D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4</w:t>
            </w:r>
          </w:p>
        </w:tc>
      </w:tr>
      <w:tr w:rsidR="00E863C5" w:rsidRPr="00F80688" w14:paraId="66BBD10C" w14:textId="77777777" w:rsidTr="00444959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CD321D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F</w:t>
            </w: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6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E0185">
              <w:rPr>
                <w:rFonts w:ascii="Times New Roman" w:eastAsia="Times New Roman" w:hAnsi="Times New Roman" w:cs="Times New Roman" w:hint="eastAsia"/>
                <w:color w:val="000000"/>
              </w:rPr>
              <w:t>C</w:t>
            </w:r>
            <w:r w:rsidRPr="00AE0185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AE0185">
              <w:rPr>
                <w:rFonts w:ascii="Times New Roman" w:eastAsia="Times New Roman" w:hAnsi="Times New Roman" w:cs="Times New Roman" w:hint="eastAsia"/>
                <w:color w:val="000000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0851CF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7219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3752C9" w14:textId="77777777" w:rsidR="00E863C5" w:rsidRPr="00A52BEF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A52BE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>0.0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6FA1A9" w14:textId="77777777" w:rsidR="00E863C5" w:rsidRPr="003539EE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39E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017" w:type="dxa"/>
          </w:tcPr>
          <w:p w14:paraId="6199DCE3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2</w:t>
            </w:r>
          </w:p>
        </w:tc>
      </w:tr>
      <w:tr w:rsidR="00E863C5" w:rsidRPr="00F80688" w14:paraId="505AB7C3" w14:textId="77777777" w:rsidTr="00444959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4F985E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F</w:t>
            </w: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65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953446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56521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035160" w14:textId="77777777" w:rsidR="00E863C5" w:rsidRPr="00A52BEF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52BE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  <w:t>0.1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559197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53E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1017" w:type="dxa"/>
          </w:tcPr>
          <w:p w14:paraId="24BF0CCC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4</w:t>
            </w:r>
          </w:p>
        </w:tc>
      </w:tr>
      <w:tr w:rsidR="00E863C5" w:rsidRPr="00F80688" w14:paraId="72E2DD9C" w14:textId="77777777" w:rsidTr="00444959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48A2E2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GSTP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105V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9D9948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6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0E4F8D" w14:textId="77777777" w:rsidR="00E863C5" w:rsidRPr="00A52BEF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52BE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  <w:t>0.56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0E9961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53E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1017" w:type="dxa"/>
          </w:tcPr>
          <w:p w14:paraId="701F112D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4</w:t>
            </w:r>
          </w:p>
        </w:tc>
      </w:tr>
      <w:tr w:rsidR="00E863C5" w:rsidRPr="00F80688" w14:paraId="6193168F" w14:textId="77777777" w:rsidTr="00444959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5CAA07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GSTA1</w:t>
            </w:r>
            <w:r w:rsidRPr="00DB7B24">
              <w:rPr>
                <w:rFonts w:ascii="Times New Roman" w:hAnsi="Times New Roman"/>
                <w:sz w:val="24"/>
                <w:szCs w:val="24"/>
              </w:rPr>
              <w:t>-6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B7B24">
              <w:rPr>
                <w:rFonts w:ascii="Times New Roman" w:hAnsi="Times New Roman"/>
                <w:sz w:val="24"/>
                <w:szCs w:val="24"/>
              </w:rPr>
              <w:t>C/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F387DC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9573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B00167" w14:textId="77777777" w:rsidR="00E863C5" w:rsidRPr="00A52BEF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52BE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  <w:t>0.0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329745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53E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3</w:t>
            </w:r>
          </w:p>
        </w:tc>
        <w:tc>
          <w:tcPr>
            <w:tcW w:w="1017" w:type="dxa"/>
          </w:tcPr>
          <w:p w14:paraId="34E21D84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5</w:t>
            </w:r>
          </w:p>
        </w:tc>
      </w:tr>
      <w:tr w:rsidR="00E863C5" w:rsidRPr="00F80688" w14:paraId="758B7C5D" w14:textId="77777777" w:rsidTr="00444959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D56256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GSTA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83F0F">
              <w:rPr>
                <w:rFonts w:ascii="Times New Roman" w:eastAsia="Times New Roman" w:hAnsi="Times New Roman" w:cs="Times New Roman"/>
                <w:color w:val="000000"/>
              </w:rPr>
              <w:t>S112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2A56C8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1803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5012D2" w14:textId="77777777" w:rsidR="00E863C5" w:rsidRPr="00A52BEF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52BE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  <w:t>0.25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EEC5CD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53E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1017" w:type="dxa"/>
          </w:tcPr>
          <w:p w14:paraId="0B271634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4</w:t>
            </w:r>
          </w:p>
        </w:tc>
      </w:tr>
      <w:tr w:rsidR="00E863C5" w:rsidRPr="00F80688" w14:paraId="4C073899" w14:textId="77777777" w:rsidTr="00444959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2EF3D3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GCL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58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4C98D4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13039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8FD92F" w14:textId="77777777" w:rsidR="00E863C5" w:rsidRPr="00A52BEF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52BE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  <w:t>0.5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8B943A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53E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1017" w:type="dxa"/>
          </w:tcPr>
          <w:p w14:paraId="0EC238BC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3</w:t>
            </w:r>
          </w:p>
        </w:tc>
      </w:tr>
      <w:tr w:rsidR="00E863C5" w:rsidRPr="00F80688" w14:paraId="019A9C49" w14:textId="77777777" w:rsidTr="00444959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13172E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GCL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6D1223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431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5D74B2" w14:textId="77777777" w:rsidR="00E863C5" w:rsidRPr="00A52BEF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52BE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  <w:t>0.5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52C268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53E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1017" w:type="dxa"/>
          </w:tcPr>
          <w:p w14:paraId="57F8DF47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7</w:t>
            </w:r>
          </w:p>
        </w:tc>
      </w:tr>
      <w:tr w:rsidR="00E863C5" w:rsidRPr="00F80688" w14:paraId="22E57D22" w14:textId="77777777" w:rsidTr="00444959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6A48CE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GCL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77C7BA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8839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35F515" w14:textId="77777777" w:rsidR="00E863C5" w:rsidRPr="00A52BEF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52BE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  <w:t>0.2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082C4D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53E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9</w:t>
            </w:r>
          </w:p>
        </w:tc>
        <w:tc>
          <w:tcPr>
            <w:tcW w:w="1017" w:type="dxa"/>
          </w:tcPr>
          <w:p w14:paraId="5A98619C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4</w:t>
            </w:r>
          </w:p>
        </w:tc>
      </w:tr>
      <w:tr w:rsidR="00E863C5" w:rsidRPr="00F80688" w14:paraId="0F796FA0" w14:textId="77777777" w:rsidTr="00444959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FE4490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MRP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216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991F88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1483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5B685D" w14:textId="77777777" w:rsidR="00E863C5" w:rsidRPr="00A52BEF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52BE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  <w:t>0.8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BFAE52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53E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017" w:type="dxa"/>
          </w:tcPr>
          <w:p w14:paraId="638F6743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8</w:t>
            </w:r>
          </w:p>
        </w:tc>
      </w:tr>
      <w:tr w:rsidR="00E863C5" w:rsidRPr="00F80688" w14:paraId="3800269E" w14:textId="77777777" w:rsidTr="00444959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BC1163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MRP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3972 </w:t>
            </w: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F3C8A7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400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655F4B" w14:textId="77777777" w:rsidR="00E863C5" w:rsidRPr="00A52BEF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52BE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  <w:t>0.23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05BC08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53E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1017" w:type="dxa"/>
          </w:tcPr>
          <w:p w14:paraId="3B0B3514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6</w:t>
            </w:r>
          </w:p>
        </w:tc>
      </w:tr>
      <w:tr w:rsidR="00E863C5" w:rsidRPr="00F80688" w14:paraId="17A19E6C" w14:textId="77777777" w:rsidTr="00444959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D659E1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MRP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124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430ED0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53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36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9C27FD" w14:textId="77777777" w:rsidR="00E863C5" w:rsidRPr="00A52BEF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52BE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  <w:t>0.2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B6FA5E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53E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3</w:t>
            </w:r>
          </w:p>
        </w:tc>
        <w:tc>
          <w:tcPr>
            <w:tcW w:w="1017" w:type="dxa"/>
          </w:tcPr>
          <w:p w14:paraId="1CAF9987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8</w:t>
            </w:r>
          </w:p>
        </w:tc>
      </w:tr>
      <w:tr w:rsidR="00E863C5" w:rsidRPr="00F80688" w14:paraId="0DEDD194" w14:textId="77777777" w:rsidTr="00444959">
        <w:trPr>
          <w:trHeight w:val="300"/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4890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MRP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753312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800B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1762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2DFE" w14:textId="77777777" w:rsidR="00E863C5" w:rsidRPr="00A52BEF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52BE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  <w:t>0.24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36D3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53E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8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0B49166C" w14:textId="77777777" w:rsidR="00E863C5" w:rsidRPr="00E53EED" w:rsidRDefault="00E863C5" w:rsidP="00444959">
            <w:pPr>
              <w:widowControl/>
              <w:spacing w:after="0"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1</w:t>
            </w:r>
          </w:p>
        </w:tc>
      </w:tr>
    </w:tbl>
    <w:p w14:paraId="44E53F5C" w14:textId="7AEB2B32" w:rsidR="00751046" w:rsidRDefault="00E863C5" w:rsidP="00E863C5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52BEF">
        <w:rPr>
          <w:rFonts w:ascii="Times New Roman" w:eastAsia="Times New Roman" w:hAnsi="Times New Roman" w:cs="Times New Roman"/>
          <w:sz w:val="16"/>
          <w:szCs w:val="16"/>
          <w:highlight w:val="yellow"/>
          <w:vertAlign w:val="superscript"/>
        </w:rPr>
        <w:t>#</w:t>
      </w:r>
      <w:r w:rsidRPr="00A52BEF">
        <w:rPr>
          <w:rFonts w:ascii="Times New Roman" w:eastAsia="Times New Roman" w:hAnsi="Times New Roman" w:cs="Times New Roman"/>
          <w:sz w:val="16"/>
          <w:szCs w:val="16"/>
          <w:highlight w:val="yellow"/>
        </w:rPr>
        <w:t xml:space="preserve">The </w:t>
      </w:r>
      <w:r w:rsidR="00011A23" w:rsidRPr="00A52BEF">
        <w:rPr>
          <w:rFonts w:ascii="Times New Roman" w:eastAsia="Times New Roman" w:hAnsi="Times New Roman" w:cs="Times New Roman"/>
          <w:sz w:val="16"/>
          <w:szCs w:val="16"/>
          <w:highlight w:val="yellow"/>
        </w:rPr>
        <w:t xml:space="preserve">competing risk </w:t>
      </w:r>
      <w:r w:rsidRPr="00A52BEF">
        <w:rPr>
          <w:rFonts w:ascii="Times New Roman" w:eastAsia="Times New Roman" w:hAnsi="Times New Roman" w:cs="Times New Roman"/>
          <w:sz w:val="16"/>
          <w:szCs w:val="16"/>
          <w:highlight w:val="yellow"/>
        </w:rPr>
        <w:t>analysis was used to analyze the influence of genetic polymorphisms on TRM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; </w:t>
      </w:r>
      <w:r w:rsidR="00751046" w:rsidRPr="00C25D62">
        <w:rPr>
          <w:rFonts w:ascii="Times New Roman" w:eastAsia="Times New Roman" w:hAnsi="Times New Roman" w:cs="Times New Roman" w:hint="eastAsia"/>
          <w:sz w:val="16"/>
          <w:szCs w:val="16"/>
        </w:rPr>
        <w:t>OS</w:t>
      </w:r>
      <w:r w:rsidR="00751046" w:rsidRPr="00C25D62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r w:rsidR="00751046" w:rsidRPr="00C25D62">
        <w:rPr>
          <w:rFonts w:ascii="Times New Roman" w:eastAsia="Times New Roman" w:hAnsi="Times New Roman" w:cs="Times New Roman" w:hint="eastAsia"/>
          <w:sz w:val="16"/>
          <w:szCs w:val="16"/>
        </w:rPr>
        <w:t>overall survival</w:t>
      </w:r>
      <w:r w:rsidR="00751046">
        <w:rPr>
          <w:rFonts w:ascii="Times New Roman" w:eastAsia="Times New Roman" w:hAnsi="Times New Roman" w:cs="Times New Roman"/>
          <w:sz w:val="16"/>
          <w:szCs w:val="16"/>
        </w:rPr>
        <w:t xml:space="preserve">; </w:t>
      </w:r>
      <w:r w:rsidR="00751046" w:rsidRPr="00C25D62">
        <w:rPr>
          <w:rFonts w:ascii="Times New Roman" w:eastAsia="Times New Roman" w:hAnsi="Times New Roman" w:cs="Times New Roman" w:hint="eastAsia"/>
          <w:sz w:val="16"/>
          <w:szCs w:val="16"/>
        </w:rPr>
        <w:t>TRM</w:t>
      </w:r>
      <w:r w:rsidR="00751046" w:rsidRPr="00C25D62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r w:rsidR="00751046" w:rsidRPr="00C25D62">
        <w:rPr>
          <w:rFonts w:ascii="Times New Roman" w:eastAsia="Times New Roman" w:hAnsi="Times New Roman" w:cs="Times New Roman" w:hint="eastAsia"/>
          <w:sz w:val="16"/>
          <w:szCs w:val="16"/>
        </w:rPr>
        <w:t>transplant-related mortality</w:t>
      </w:r>
      <w:r w:rsidR="00751046">
        <w:rPr>
          <w:rFonts w:ascii="Times New Roman" w:eastAsia="Times New Roman" w:hAnsi="Times New Roman" w:cs="Times New Roman"/>
          <w:sz w:val="16"/>
          <w:szCs w:val="16"/>
        </w:rPr>
        <w:t>.</w:t>
      </w:r>
    </w:p>
    <w:p w14:paraId="3E24A462" w14:textId="77777777" w:rsidR="00F67237" w:rsidRDefault="00A52BEF"/>
    <w:sectPr w:rsidR="00F67237" w:rsidSect="001E4238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4A7383" w14:textId="77777777" w:rsidR="00751046" w:rsidRDefault="00751046" w:rsidP="00751046">
      <w:pPr>
        <w:spacing w:after="0" w:line="240" w:lineRule="auto"/>
      </w:pPr>
      <w:r>
        <w:separator/>
      </w:r>
    </w:p>
  </w:endnote>
  <w:endnote w:type="continuationSeparator" w:id="0">
    <w:p w14:paraId="3AC9E2A3" w14:textId="77777777" w:rsidR="00751046" w:rsidRDefault="00751046" w:rsidP="007510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A84979" w14:textId="77777777" w:rsidR="00751046" w:rsidRDefault="00751046" w:rsidP="00751046">
      <w:pPr>
        <w:spacing w:after="0" w:line="240" w:lineRule="auto"/>
      </w:pPr>
      <w:r>
        <w:separator/>
      </w:r>
    </w:p>
  </w:footnote>
  <w:footnote w:type="continuationSeparator" w:id="0">
    <w:p w14:paraId="14E061FC" w14:textId="77777777" w:rsidR="00751046" w:rsidRDefault="00751046" w:rsidP="007510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C3B"/>
    <w:rsid w:val="00011A23"/>
    <w:rsid w:val="001E4238"/>
    <w:rsid w:val="00302826"/>
    <w:rsid w:val="00484EAF"/>
    <w:rsid w:val="00751046"/>
    <w:rsid w:val="00A30135"/>
    <w:rsid w:val="00A52BEF"/>
    <w:rsid w:val="00C23C3B"/>
    <w:rsid w:val="00C4086A"/>
    <w:rsid w:val="00D74ECD"/>
    <w:rsid w:val="00E43737"/>
    <w:rsid w:val="00E86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088C4D"/>
  <w15:chartTrackingRefBased/>
  <w15:docId w15:val="{E8BBADD6-2BF9-42AF-A734-59B765621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10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04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751046"/>
  </w:style>
  <w:style w:type="paragraph" w:styleId="a5">
    <w:name w:val="footer"/>
    <w:basedOn w:val="a"/>
    <w:link w:val="a6"/>
    <w:uiPriority w:val="99"/>
    <w:unhideWhenUsed/>
    <w:rsid w:val="0075104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751046"/>
  </w:style>
  <w:style w:type="paragraph" w:styleId="a7">
    <w:name w:val="Balloon Text"/>
    <w:basedOn w:val="a"/>
    <w:link w:val="a8"/>
    <w:uiPriority w:val="99"/>
    <w:semiHidden/>
    <w:unhideWhenUsed/>
    <w:rsid w:val="00011A23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11A23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j</dc:creator>
  <cp:keywords/>
  <dc:description/>
  <cp:lastModifiedBy>hjj</cp:lastModifiedBy>
  <cp:revision>8</cp:revision>
  <dcterms:created xsi:type="dcterms:W3CDTF">2020-07-19T00:07:00Z</dcterms:created>
  <dcterms:modified xsi:type="dcterms:W3CDTF">2020-07-21T08:43:00Z</dcterms:modified>
</cp:coreProperties>
</file>